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Ind w:w="-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99"/>
        <w:gridCol w:w="13"/>
        <w:gridCol w:w="669"/>
        <w:gridCol w:w="50"/>
        <w:gridCol w:w="61"/>
        <w:gridCol w:w="2735"/>
        <w:gridCol w:w="1876"/>
        <w:gridCol w:w="1875"/>
      </w:tblGrid>
      <w:tr w:rsidR="00940246" w:rsidRPr="005A45E0" w14:paraId="79991FFF" w14:textId="77777777" w:rsidTr="00940246">
        <w:trPr>
          <w:trHeight w:val="750"/>
        </w:trPr>
        <w:tc>
          <w:tcPr>
            <w:tcW w:w="2312" w:type="dxa"/>
            <w:gridSpan w:val="2"/>
          </w:tcPr>
          <w:p w14:paraId="43602A0E" w14:textId="77777777" w:rsidR="00940246" w:rsidRPr="005A45E0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pic</w:t>
            </w:r>
          </w:p>
        </w:tc>
        <w:tc>
          <w:tcPr>
            <w:tcW w:w="780" w:type="dxa"/>
            <w:gridSpan w:val="3"/>
          </w:tcPr>
          <w:p w14:paraId="5B3A3107" w14:textId="77777777" w:rsidR="00940246" w:rsidRPr="005A45E0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em No.</w:t>
            </w:r>
          </w:p>
        </w:tc>
        <w:tc>
          <w:tcPr>
            <w:tcW w:w="2735" w:type="dxa"/>
          </w:tcPr>
          <w:p w14:paraId="6277C07E" w14:textId="77777777" w:rsidR="00940246" w:rsidRPr="005A45E0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uide Questions/Description</w:t>
            </w:r>
          </w:p>
        </w:tc>
        <w:tc>
          <w:tcPr>
            <w:tcW w:w="1876" w:type="dxa"/>
          </w:tcPr>
          <w:p w14:paraId="272091A5" w14:textId="77777777" w:rsidR="00940246" w:rsidRPr="005A45E0" w:rsidRDefault="00F71948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swers</w:t>
            </w:r>
          </w:p>
        </w:tc>
        <w:tc>
          <w:tcPr>
            <w:tcW w:w="1875" w:type="dxa"/>
          </w:tcPr>
          <w:p w14:paraId="278021B0" w14:textId="77777777" w:rsidR="00940246" w:rsidRPr="005A45E0" w:rsidRDefault="00F71948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orted on Page no.</w:t>
            </w:r>
          </w:p>
        </w:tc>
      </w:tr>
      <w:tr w:rsidR="00F71948" w:rsidRPr="005A45E0" w14:paraId="3A6CBB82" w14:textId="77777777" w:rsidTr="00535A41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957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D6949" w14:textId="77777777" w:rsidR="00F71948" w:rsidRPr="005A45E0" w:rsidRDefault="00F71948" w:rsidP="008F25A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main 1: Research team</w:t>
            </w:r>
            <w:r w:rsidRPr="000D19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5A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d reflexivity</w:t>
            </w:r>
          </w:p>
        </w:tc>
      </w:tr>
      <w:tr w:rsidR="00F71948" w:rsidRPr="005A45E0" w14:paraId="6D6142C5" w14:textId="77777777" w:rsidTr="00A40271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957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24796" w14:textId="77777777" w:rsidR="00F71948" w:rsidRPr="005A45E0" w:rsidRDefault="00F71948" w:rsidP="008F25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rsonal characteristics</w:t>
            </w:r>
          </w:p>
        </w:tc>
      </w:tr>
      <w:tr w:rsidR="00940246" w:rsidRPr="005A45E0" w14:paraId="36E507F9" w14:textId="77777777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B7461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iewer/facilitator </w:t>
            </w:r>
          </w:p>
        </w:tc>
        <w:tc>
          <w:tcPr>
            <w:tcW w:w="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C8DF9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F500A" w14:textId="7F8C7D8C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ch author/s conducted the interview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E6D85" w14:textId="430B2479" w:rsidR="00940246" w:rsidRPr="005A45E0" w:rsidRDefault="00C932C7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16F">
              <w:rPr>
                <w:rFonts w:ascii="Times New Roman" w:eastAsia="Times New Roman" w:hAnsi="Times New Roman" w:cs="Times New Roman"/>
                <w:sz w:val="20"/>
                <w:szCs w:val="20"/>
              </w:rPr>
              <w:t>AM, MN, MW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C51A6" w14:textId="4E4C0356" w:rsidR="00940246" w:rsidRPr="005A45E0" w:rsidRDefault="0075682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40246" w:rsidRPr="005A45E0" w14:paraId="0882AA9C" w14:textId="77777777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FBDEB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edentials </w:t>
            </w:r>
          </w:p>
        </w:tc>
        <w:tc>
          <w:tcPr>
            <w:tcW w:w="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58768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892FA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were the researcher’s credentials? E.g. PhD, MD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B2D67" w14:textId="0C186F2B" w:rsidR="00940246" w:rsidRPr="005A45E0" w:rsidRDefault="00B10873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c and PhD candidate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9A52E" w14:textId="77777777" w:rsidR="00940246" w:rsidRPr="005A45E0" w:rsidRDefault="005A45E0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0246" w:rsidRPr="005A45E0" w14:paraId="042032D3" w14:textId="77777777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7CE6F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ccupation </w:t>
            </w:r>
          </w:p>
        </w:tc>
        <w:tc>
          <w:tcPr>
            <w:tcW w:w="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72ECC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B23FA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FD575" w14:textId="43EBED27" w:rsidR="00940246" w:rsidRPr="005A45E0" w:rsidRDefault="009C6F6B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rmacy, Directorate</w:t>
            </w:r>
            <w:r w:rsidR="00B10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Lecture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sistant professor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CC6B7" w14:textId="77777777" w:rsidR="00940246" w:rsidRPr="005A45E0" w:rsidRDefault="005A45E0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0246" w:rsidRPr="005A45E0" w14:paraId="2675C12B" w14:textId="77777777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A820C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der </w:t>
            </w:r>
          </w:p>
        </w:tc>
        <w:tc>
          <w:tcPr>
            <w:tcW w:w="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BE571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E0D25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 the researcher male or female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B3043" w14:textId="64985E28" w:rsidR="00940246" w:rsidRPr="005A45E0" w:rsidRDefault="00983F1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762CB" w14:textId="77777777" w:rsidR="00940246" w:rsidRPr="005A45E0" w:rsidRDefault="005A45E0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0246" w:rsidRPr="005A45E0" w14:paraId="3104FF30" w14:textId="77777777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043AC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erience and training </w:t>
            </w:r>
          </w:p>
        </w:tc>
        <w:tc>
          <w:tcPr>
            <w:tcW w:w="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0E809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29735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FA259" w14:textId="4F4C7117" w:rsidR="00940246" w:rsidRPr="005A45E0" w:rsidRDefault="002132E8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 took advanced qualitative research methods course</w:t>
            </w:r>
            <w:r w:rsidR="00983F16"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3FEDB" w14:textId="77777777" w:rsidR="00940246" w:rsidRPr="005A45E0" w:rsidRDefault="005A45E0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71948" w:rsidRPr="005A45E0" w14:paraId="54A47FD7" w14:textId="77777777" w:rsidTr="00A90388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957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7BE8FEF" w14:textId="77777777" w:rsidR="00F71948" w:rsidRPr="005A45E0" w:rsidRDefault="00F71948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lationship with</w:t>
            </w:r>
            <w:r w:rsidRPr="000D19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br/>
            </w:r>
            <w:r w:rsidRPr="005A45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ticipants</w:t>
            </w:r>
          </w:p>
        </w:tc>
      </w:tr>
      <w:tr w:rsidR="00940246" w:rsidRPr="005A45E0" w14:paraId="370FD060" w14:textId="77777777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947E7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lationship established </w:t>
            </w:r>
          </w:p>
        </w:tc>
        <w:tc>
          <w:tcPr>
            <w:tcW w:w="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838DE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A6F38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997A1" w14:textId="77777777" w:rsidR="00940246" w:rsidRPr="005A45E0" w:rsidRDefault="005A45E0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hAnsi="Times New Roman" w:cs="Times New Roman"/>
                <w:sz w:val="20"/>
                <w:szCs w:val="20"/>
              </w:rPr>
              <w:t>Before starting the interviews, a friendly relationship was established with the consented participant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ABE9F" w14:textId="517F92DE" w:rsidR="00940246" w:rsidRPr="005A45E0" w:rsidRDefault="001B3615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</w:tr>
      <w:tr w:rsidR="00940246" w:rsidRPr="005A45E0" w14:paraId="77B73DCC" w14:textId="77777777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9BAF4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 knowledge of</w:t>
            </w:r>
            <w:r w:rsidRPr="000D1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interviewer</w:t>
            </w:r>
          </w:p>
        </w:tc>
        <w:tc>
          <w:tcPr>
            <w:tcW w:w="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618CE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25B8B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did the participants know about the researcher? e.g. personal</w:t>
            </w:r>
            <w:r w:rsidRPr="000D1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ls, reasons for doing the resear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ED2FE" w14:textId="4E6FC204" w:rsidR="00940246" w:rsidRPr="005A45E0" w:rsidRDefault="00983F1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sons for doing the research</w:t>
            </w:r>
            <w:r w:rsidR="00B0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-order to </w:t>
            </w:r>
            <w:r w:rsidR="00614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rove future ABHR production and utilization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1188B" w14:textId="3D8DEA50" w:rsidR="00940246" w:rsidRPr="005A45E0" w:rsidRDefault="0075682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40246" w:rsidRPr="005A45E0" w14:paraId="7E56AA73" w14:textId="77777777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AA8E1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iewer characteristics </w:t>
            </w:r>
          </w:p>
        </w:tc>
        <w:tc>
          <w:tcPr>
            <w:tcW w:w="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D9DA0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4CD74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characteristics were reported about the inter viewer/facilitator?</w:t>
            </w:r>
            <w:r w:rsidRPr="000D1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.g. Bias, assumptions, reasons and interests in the research topic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ABC2D" w14:textId="77777777" w:rsidR="00940246" w:rsidRPr="005A45E0" w:rsidRDefault="00983F1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sons and interest in research topic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1C671" w14:textId="2EE7769F" w:rsidR="00940246" w:rsidRPr="005A45E0" w:rsidRDefault="00F74FDD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71948" w:rsidRPr="005A45E0" w14:paraId="5730EC65" w14:textId="77777777" w:rsidTr="001253FF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5EFF7" w14:textId="77777777" w:rsidR="00F71948" w:rsidRPr="000D194A" w:rsidRDefault="00F71948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main 2: Study design</w:t>
            </w:r>
          </w:p>
        </w:tc>
        <w:tc>
          <w:tcPr>
            <w:tcW w:w="7279" w:type="dxa"/>
            <w:gridSpan w:val="7"/>
            <w:vAlign w:val="center"/>
            <w:hideMark/>
          </w:tcPr>
          <w:p w14:paraId="7363D009" w14:textId="77777777" w:rsidR="00F71948" w:rsidRPr="005A45E0" w:rsidRDefault="00F71948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0246" w:rsidRPr="005A45E0" w14:paraId="49EC0947" w14:textId="77777777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582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AE9B3BD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eoretical framework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A1135B" w14:textId="77777777" w:rsidR="00940246" w:rsidRPr="005A45E0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705EA7" w14:textId="77777777" w:rsidR="00940246" w:rsidRPr="005A45E0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40246" w:rsidRPr="005A45E0" w14:paraId="61921AF3" w14:textId="77777777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CD61C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ological orientation</w:t>
            </w:r>
            <w:r w:rsidRPr="000D1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 Theory</w:t>
            </w:r>
          </w:p>
        </w:tc>
        <w:tc>
          <w:tcPr>
            <w:tcW w:w="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EF0E5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C83CB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methodological orientation was stated to underpin the study? e.g.</w:t>
            </w:r>
            <w:r w:rsidRPr="000D1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ed theory, discourse analysis, ethnography, phenomenology,</w:t>
            </w:r>
            <w:r w:rsidRPr="000D1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ent analysis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8CD4D" w14:textId="54330863" w:rsidR="00940246" w:rsidRPr="005A45E0" w:rsidRDefault="0099290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scriptive phenomenology 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8D28B" w14:textId="72844F7C" w:rsidR="00940246" w:rsidRPr="005A45E0" w:rsidRDefault="00A26C8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71948" w:rsidRPr="005A45E0" w14:paraId="2F051FE3" w14:textId="77777777" w:rsidTr="00B90B12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957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D20D12A" w14:textId="77777777" w:rsidR="00F71948" w:rsidRPr="005A45E0" w:rsidRDefault="00F71948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ticipant selection</w:t>
            </w:r>
          </w:p>
        </w:tc>
      </w:tr>
      <w:tr w:rsidR="00940246" w:rsidRPr="005A45E0" w14:paraId="2F398963" w14:textId="77777777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502F5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mpling </w:t>
            </w:r>
          </w:p>
        </w:tc>
        <w:tc>
          <w:tcPr>
            <w:tcW w:w="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F5363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EC379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were participants selected? e.g. purposive, convenience,</w:t>
            </w:r>
            <w:r w:rsidRPr="000D1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cutive, snowball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DCFDF" w14:textId="2FC30F93" w:rsidR="00940246" w:rsidRPr="005A45E0" w:rsidRDefault="00826A84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A84">
              <w:rPr>
                <w:rFonts w:ascii="Times New Roman" w:hAnsi="Times New Roman" w:cs="Times New Roman"/>
                <w:sz w:val="20"/>
                <w:szCs w:val="20"/>
              </w:rPr>
              <w:t>Purposeful sampling technique was applied to recruit</w:t>
            </w:r>
            <w:r w:rsidRPr="009E50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937DF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826A84">
              <w:rPr>
                <w:rFonts w:ascii="Times New Roman" w:hAnsi="Times New Roman" w:cs="Times New Roman"/>
                <w:sz w:val="20"/>
                <w:szCs w:val="20"/>
              </w:rPr>
              <w:t xml:space="preserve"> participant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C92D3" w14:textId="4639CBC5" w:rsidR="00940246" w:rsidRPr="005A45E0" w:rsidRDefault="00594763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940246" w:rsidRPr="005A45E0" w14:paraId="716234C2" w14:textId="77777777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8618C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thod of approach </w:t>
            </w:r>
          </w:p>
        </w:tc>
        <w:tc>
          <w:tcPr>
            <w:tcW w:w="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315BE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 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60AB7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w were participants </w:t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pproached? e.g. face-to-face, telephone, mail,</w:t>
            </w:r>
            <w:r w:rsidRPr="000D1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ail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5EF84" w14:textId="77777777" w:rsidR="00940246" w:rsidRPr="005A45E0" w:rsidRDefault="00983F1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ace-to-face</w:t>
            </w:r>
            <w:r w:rsidR="005E0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E0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nterview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2570D" w14:textId="6A0E95CB" w:rsidR="00940246" w:rsidRPr="005A45E0" w:rsidRDefault="0007776E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7</w:t>
            </w:r>
          </w:p>
        </w:tc>
      </w:tr>
      <w:tr w:rsidR="00940246" w:rsidRPr="005A45E0" w14:paraId="476F3C96" w14:textId="77777777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EE8AA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mple size </w:t>
            </w:r>
          </w:p>
        </w:tc>
        <w:tc>
          <w:tcPr>
            <w:tcW w:w="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0BB12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 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557F0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many participants were in the study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B6714" w14:textId="52BB54E1" w:rsidR="00940246" w:rsidRPr="005A45E0" w:rsidRDefault="0007776E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pharmacy professional</w:t>
            </w:r>
            <w:r w:rsidR="00983F16"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E62C0" w14:textId="64AA1454" w:rsidR="00940246" w:rsidRPr="005A45E0" w:rsidRDefault="00594763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940246" w:rsidRPr="005A45E0" w14:paraId="7F2B5E2B" w14:textId="77777777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4225C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-participation </w:t>
            </w:r>
          </w:p>
        </w:tc>
        <w:tc>
          <w:tcPr>
            <w:tcW w:w="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6CB0F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 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8DBA9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FBABC" w14:textId="6BF1745A" w:rsidR="00940246" w:rsidRPr="0031537A" w:rsidRDefault="00A37E6A" w:rsidP="00315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  <w:r w:rsidR="00711DAB">
              <w:rPr>
                <w:rFonts w:ascii="Times New Roman" w:eastAsia="Times New Roman" w:hAnsi="Times New Roman" w:cs="Times New Roman"/>
                <w:sz w:val="20"/>
                <w:szCs w:val="20"/>
              </w:rPr>
              <w:t>drop out</w:t>
            </w:r>
            <w:r w:rsidR="0031537A" w:rsidRPr="003153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B9E0D" w14:textId="77777777" w:rsidR="00940246" w:rsidRPr="005A45E0" w:rsidRDefault="00826A84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71948" w:rsidRPr="005A45E0" w14:paraId="509B2C3F" w14:textId="77777777" w:rsidTr="00D302A7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957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DC884CB" w14:textId="77777777" w:rsidR="00F71948" w:rsidRPr="005A45E0" w:rsidRDefault="00F71948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ting</w:t>
            </w:r>
          </w:p>
        </w:tc>
      </w:tr>
      <w:tr w:rsidR="00940246" w:rsidRPr="005A45E0" w14:paraId="79D8A67E" w14:textId="77777777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D582F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tting of data collection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CE11B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4C783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re was the data collected? e.g. home, clinic, workplace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6CC6C" w14:textId="5EAAE107" w:rsidR="00940246" w:rsidRPr="005A45E0" w:rsidRDefault="00826A84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rkplace </w:t>
            </w:r>
            <w:r w:rsidR="00625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</w:t>
            </w:r>
            <w:r w:rsidR="0062563B" w:rsidRPr="00625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unding pharmacist’s office</w:t>
            </w:r>
            <w:r w:rsidR="00625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72E92"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D3149" w14:textId="429BBDD5" w:rsidR="00940246" w:rsidRPr="005A45E0" w:rsidRDefault="00594763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40246" w:rsidRPr="005A45E0" w14:paraId="1E202F6F" w14:textId="77777777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81BF9" w14:textId="77777777" w:rsidR="00940246" w:rsidRPr="000D194A" w:rsidRDefault="00940246" w:rsidP="00C64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ce of non</w:t>
            </w:r>
            <w:r w:rsidR="00C64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5DE06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3595C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7D558" w14:textId="490CA9A3" w:rsidR="00940246" w:rsidRPr="005A45E0" w:rsidRDefault="00FE675C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arch assistant to take back-up not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07048" w14:textId="48C2BED0" w:rsidR="00940246" w:rsidRPr="005A45E0" w:rsidRDefault="00FE675C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40246" w:rsidRPr="005A45E0" w14:paraId="192720ED" w14:textId="77777777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86E6B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scription of sample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0E872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234A2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are the important characteristics of the sample? e.g. demographic</w:t>
            </w:r>
            <w:r w:rsidRPr="000D1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, date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9EECF" w14:textId="5192DD4D" w:rsidR="00940246" w:rsidRPr="005A45E0" w:rsidRDefault="00972E92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556B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rmacists </w:t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B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le,</w:t>
            </w:r>
            <w:r w:rsidR="003B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gramEnd"/>
            <w:r w:rsidR="003B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C64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E0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 degree, 3 second degree</w:t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B71BC" w14:textId="73B17D01" w:rsidR="00940246" w:rsidRPr="005A45E0" w:rsidRDefault="002E0018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B0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able 1</w:t>
            </w:r>
          </w:p>
        </w:tc>
      </w:tr>
      <w:tr w:rsidR="00F71948" w:rsidRPr="005A45E0" w14:paraId="275C863D" w14:textId="77777777" w:rsidTr="00785C6B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957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D26DF98" w14:textId="77777777" w:rsidR="00F71948" w:rsidRPr="005A45E0" w:rsidRDefault="00F71948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ta collection</w:t>
            </w:r>
          </w:p>
        </w:tc>
      </w:tr>
      <w:tr w:rsidR="00940246" w:rsidRPr="005A45E0" w14:paraId="1EB3803D" w14:textId="77777777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69898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iew guide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8CF2A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07731" w14:textId="586F3B3F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re questions, prompts, guides provided by the authors? Was </w:t>
            </w:r>
            <w:proofErr w:type="gramStart"/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</w:t>
            </w:r>
            <w:proofErr w:type="gramEnd"/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ilot</w:t>
            </w:r>
            <w:r w:rsidR="00186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ed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97316" w14:textId="1D786B0C" w:rsidR="00940246" w:rsidRPr="005A45E0" w:rsidRDefault="00972E92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r w:rsidR="007B5C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82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m</w:t>
            </w:r>
            <w:r w:rsidR="00C64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s were provided by the researchers</w:t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Piloting was done.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0D621" w14:textId="75B38AF7" w:rsidR="00940246" w:rsidRPr="005A45E0" w:rsidRDefault="007B5CAF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AA1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40246" w:rsidRPr="005A45E0" w14:paraId="0C1BAA2F" w14:textId="77777777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B6C3D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peat interviews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45652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072CA" w14:textId="77777777" w:rsidR="00940246" w:rsidRPr="000D194A" w:rsidRDefault="00972E92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re repeat inter</w:t>
            </w:r>
            <w:r w:rsidR="00940246"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ws carried out? If yes, how many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0718C" w14:textId="77777777" w:rsidR="00940246" w:rsidRPr="005A45E0" w:rsidRDefault="00C6440C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e were no repeat interviews. However, if case further clarifications were required from the consented participants, they were contacted through a phone call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0CA3E" w14:textId="77777777" w:rsidR="00940246" w:rsidRPr="005A45E0" w:rsidRDefault="00826A84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0246" w:rsidRPr="005A45E0" w14:paraId="3B24C411" w14:textId="77777777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C71B7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dio/visual recording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34C81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AAE3B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ADE35" w14:textId="77777777" w:rsidR="00940246" w:rsidRPr="005A45E0" w:rsidRDefault="00972E92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dio recording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B69BF" w14:textId="7C656A5B" w:rsidR="00940246" w:rsidRPr="005A45E0" w:rsidRDefault="00372B93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40246" w:rsidRPr="005A45E0" w14:paraId="6B06A9E8" w14:textId="77777777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28770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eld notes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27D34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9D921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BAB65" w14:textId="77777777" w:rsidR="00940246" w:rsidRPr="005A45E0" w:rsidRDefault="00972E92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B0475" w14:textId="68DFD923" w:rsidR="00940246" w:rsidRPr="005A45E0" w:rsidRDefault="0069066A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40246" w:rsidRPr="005A45E0" w14:paraId="183982D2" w14:textId="77777777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12C54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uration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E86E2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94306" w14:textId="117E74C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</w:t>
            </w:r>
            <w:r w:rsidR="00972E92"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was the duration of the inter</w:t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ws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D1C7E" w14:textId="34AB5C24" w:rsidR="00940246" w:rsidRPr="005A45E0" w:rsidRDefault="0069066A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– 45 minut</w:t>
            </w:r>
            <w:r w:rsidR="00BA1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AC30C" w14:textId="4B1139B4" w:rsidR="00940246" w:rsidRPr="005A45E0" w:rsidRDefault="00BA14E5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40246" w:rsidRPr="005A45E0" w14:paraId="012F761D" w14:textId="77777777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C757F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ta saturation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486B8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2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104CE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 data saturation discussed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22304" w14:textId="77777777" w:rsidR="00940246" w:rsidRPr="005A45E0" w:rsidRDefault="00972E92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60235" w14:textId="0F7FFC5C" w:rsidR="00940246" w:rsidRPr="005A45E0" w:rsidRDefault="00BA14E5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40246" w:rsidRPr="005A45E0" w14:paraId="27A61B59" w14:textId="77777777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2E0B9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cripts returned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3D6CC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3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4414A" w14:textId="77777777"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988C6" w14:textId="53920F9E" w:rsidR="00940246" w:rsidRPr="005A45E0" w:rsidRDefault="007729F4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, as there was no demand for it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10C69" w14:textId="77777777" w:rsidR="00940246" w:rsidRPr="005A45E0" w:rsidRDefault="00826A84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A45E0" w:rsidRPr="005A45E0" w14:paraId="39A1CB40" w14:textId="77777777" w:rsidTr="00712568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rPr>
          <w:trHeight w:val="774"/>
        </w:trPr>
        <w:tc>
          <w:tcPr>
            <w:tcW w:w="9578" w:type="dxa"/>
            <w:gridSpan w:val="8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2A73DAE8" w14:textId="77777777" w:rsidR="005A45E0" w:rsidRPr="005A45E0" w:rsidRDefault="005A45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main 3: analysis and</w:t>
            </w:r>
            <w:r w:rsidRPr="000D19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5A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ndings</w:t>
            </w:r>
          </w:p>
        </w:tc>
      </w:tr>
      <w:tr w:rsidR="00F71948" w:rsidRPr="005A45E0" w14:paraId="6EC7F551" w14:textId="77777777" w:rsidTr="0088581A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957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F2F58" w14:textId="77777777" w:rsidR="00F71948" w:rsidRPr="005A45E0" w:rsidRDefault="00F719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ta analysis</w:t>
            </w:r>
          </w:p>
        </w:tc>
      </w:tr>
      <w:tr w:rsidR="00940246" w:rsidRPr="005A45E0" w14:paraId="273D2E4E" w14:textId="77777777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B2708" w14:textId="77777777"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data coders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50219" w14:textId="77777777"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4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E48A7" w14:textId="77777777"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many data coders coded the data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62B20" w14:textId="6839BB39" w:rsidR="00940246" w:rsidRPr="005A45E0" w:rsidRDefault="002B1421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13939" w14:textId="77777777" w:rsidR="00940246" w:rsidRPr="005A45E0" w:rsidRDefault="00826A84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0246" w:rsidRPr="005A45E0" w14:paraId="2F54D21C" w14:textId="77777777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61DB5" w14:textId="77777777"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on of the coding</w:t>
            </w:r>
            <w:r w:rsidRPr="000D1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E8B82" w14:textId="77777777"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5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AE3A8" w14:textId="77777777"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C46F4" w14:textId="77777777" w:rsidR="00940246" w:rsidRPr="005A45E0" w:rsidRDefault="00972E92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AA47B" w14:textId="0A3B8960" w:rsidR="00940246" w:rsidRPr="005A45E0" w:rsidRDefault="005B034A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40246" w:rsidRPr="005A45E0" w14:paraId="16455824" w14:textId="77777777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D5B54" w14:textId="77777777"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rivation of themes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59994" w14:textId="77777777"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6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1AA78" w14:textId="77777777"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5800F" w14:textId="77777777" w:rsidR="00940246" w:rsidRPr="005A45E0" w:rsidRDefault="002D19F0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mes,</w:t>
            </w:r>
            <w:r w:rsidR="005E0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72E92"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themes and categories were derived from the data 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E7759" w14:textId="41345B64" w:rsidR="00940246" w:rsidRPr="005A45E0" w:rsidRDefault="005B034A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40246" w:rsidRPr="005A45E0" w14:paraId="50865267" w14:textId="77777777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32980" w14:textId="77777777"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ftware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C1E30" w14:textId="77777777"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7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F2009" w14:textId="77777777"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CB1D7" w14:textId="77777777" w:rsidR="00940246" w:rsidRPr="005A45E0" w:rsidRDefault="00972E92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F6444" w14:textId="77777777" w:rsidR="00940246" w:rsidRPr="005A45E0" w:rsidRDefault="002D19F0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0246" w:rsidRPr="005A45E0" w14:paraId="34D89ACC" w14:textId="77777777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4211E" w14:textId="77777777"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ticipant checking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764B9" w14:textId="77777777"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8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FEB78" w14:textId="77777777"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92166" w14:textId="77777777" w:rsidR="00940246" w:rsidRPr="005A45E0" w:rsidRDefault="00972E92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y were not contacted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338D8" w14:textId="77777777" w:rsidR="00940246" w:rsidRPr="005A45E0" w:rsidRDefault="002D19F0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71948" w:rsidRPr="005A45E0" w14:paraId="3ADB1698" w14:textId="77777777" w:rsidTr="00750D33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957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4B76643" w14:textId="77777777" w:rsidR="00F71948" w:rsidRPr="005A45E0" w:rsidRDefault="00F71948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porting</w:t>
            </w:r>
          </w:p>
        </w:tc>
      </w:tr>
      <w:tr w:rsidR="00940246" w:rsidRPr="005A45E0" w14:paraId="7A1EF903" w14:textId="77777777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EA19C" w14:textId="77777777"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otations presented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A8FBA" w14:textId="77777777"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9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892EF" w14:textId="77777777"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re participant quotations presented to illustrate the themes/findings?</w:t>
            </w:r>
            <w:r w:rsidRPr="000D1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 each quotation identified? e.g. participant number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9CCCB" w14:textId="77777777" w:rsidR="00940246" w:rsidRPr="005A45E0" w:rsidRDefault="00972E92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245DC" w14:textId="60E5977A" w:rsidR="00940246" w:rsidRPr="005A45E0" w:rsidRDefault="007059BD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516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07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940246" w:rsidRPr="005A45E0" w14:paraId="12A53651" w14:textId="77777777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3DE1B" w14:textId="77777777"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ta and findings consistent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C6894" w14:textId="77777777"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4ED80" w14:textId="77777777"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82B87" w14:textId="77777777" w:rsidR="00940246" w:rsidRPr="005A45E0" w:rsidRDefault="00972E92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AC6B0" w14:textId="111C756B" w:rsidR="00940246" w:rsidRPr="005A45E0" w:rsidRDefault="00307B25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</w:t>
            </w:r>
            <w:r w:rsidR="00857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940246" w:rsidRPr="005A45E0" w14:paraId="326238A5" w14:textId="77777777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175E0" w14:textId="77777777"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arity of major themes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3F1EA" w14:textId="77777777"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1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441D3" w14:textId="77777777"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E0EBF" w14:textId="77777777" w:rsidR="00940246" w:rsidRPr="005A45E0" w:rsidRDefault="005A45E0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8A015" w14:textId="78CBC73A" w:rsidR="00940246" w:rsidRPr="005A45E0" w:rsidRDefault="00307B25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1</w:t>
            </w:r>
            <w:r w:rsidR="00857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940246" w:rsidRPr="005A45E0" w14:paraId="42E697C8" w14:textId="77777777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3E4CF" w14:textId="77777777"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arity of minor themes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DD55A" w14:textId="77777777"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2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EDD26" w14:textId="77777777"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6D385" w14:textId="77777777" w:rsidR="00940246" w:rsidRPr="005A45E0" w:rsidRDefault="005A45E0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A1F10" w14:textId="5EB93384" w:rsidR="00940246" w:rsidRPr="005A45E0" w:rsidRDefault="00307B25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2</w:t>
            </w:r>
            <w:r w:rsidR="00857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</w:tbl>
    <w:p w14:paraId="2359ADDF" w14:textId="77777777" w:rsidR="00940246" w:rsidRPr="005A45E0" w:rsidRDefault="00940246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2701229" w14:textId="77777777" w:rsidR="00940246" w:rsidRPr="005A45E0" w:rsidRDefault="00940246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0759A0A" w14:textId="77777777" w:rsidR="009609E3" w:rsidRDefault="000D194A">
      <w:r w:rsidRPr="000D194A">
        <w:rPr>
          <w:rFonts w:ascii="Times New Roman" w:eastAsia="Times New Roman" w:hAnsi="Times New Roman" w:cs="Times New Roman"/>
          <w:sz w:val="24"/>
          <w:szCs w:val="24"/>
        </w:rPr>
        <w:br/>
      </w:r>
    </w:p>
    <w:sectPr w:rsidR="009609E3" w:rsidSect="009609E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5253CA" w14:textId="77777777" w:rsidR="003C6744" w:rsidRDefault="003C6744" w:rsidP="00AF2B2C">
      <w:pPr>
        <w:spacing w:after="0" w:line="240" w:lineRule="auto"/>
      </w:pPr>
      <w:r>
        <w:separator/>
      </w:r>
    </w:p>
  </w:endnote>
  <w:endnote w:type="continuationSeparator" w:id="0">
    <w:p w14:paraId="4C2326BE" w14:textId="77777777" w:rsidR="003C6744" w:rsidRDefault="003C6744" w:rsidP="00AF2B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BCE5BD" w14:textId="77777777" w:rsidR="003C6744" w:rsidRDefault="003C6744" w:rsidP="00AF2B2C">
      <w:pPr>
        <w:spacing w:after="0" w:line="240" w:lineRule="auto"/>
      </w:pPr>
      <w:r>
        <w:separator/>
      </w:r>
    </w:p>
  </w:footnote>
  <w:footnote w:type="continuationSeparator" w:id="0">
    <w:p w14:paraId="5B3F63BE" w14:textId="77777777" w:rsidR="003C6744" w:rsidRDefault="003C6744" w:rsidP="00AF2B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1E1A2A" w14:textId="77777777" w:rsidR="00AF2B2C" w:rsidRDefault="00AF2B2C">
    <w:pPr>
      <w:pStyle w:val="Header"/>
    </w:pPr>
    <w:r>
      <w:t>COREQ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B7849"/>
    <w:rsid w:val="000755F4"/>
    <w:rsid w:val="0007776E"/>
    <w:rsid w:val="000D194A"/>
    <w:rsid w:val="000D4294"/>
    <w:rsid w:val="00186B8F"/>
    <w:rsid w:val="001B3615"/>
    <w:rsid w:val="002132E8"/>
    <w:rsid w:val="002B1421"/>
    <w:rsid w:val="002D19F0"/>
    <w:rsid w:val="002E0018"/>
    <w:rsid w:val="00307B25"/>
    <w:rsid w:val="0031537A"/>
    <w:rsid w:val="00372B93"/>
    <w:rsid w:val="003B2804"/>
    <w:rsid w:val="003C6744"/>
    <w:rsid w:val="004A44CC"/>
    <w:rsid w:val="00516AF5"/>
    <w:rsid w:val="00556B95"/>
    <w:rsid w:val="00594763"/>
    <w:rsid w:val="005A45E0"/>
    <w:rsid w:val="005B034A"/>
    <w:rsid w:val="005C4CBC"/>
    <w:rsid w:val="005E0EB0"/>
    <w:rsid w:val="00614A09"/>
    <w:rsid w:val="0062563B"/>
    <w:rsid w:val="0069066A"/>
    <w:rsid w:val="006F1217"/>
    <w:rsid w:val="007059BD"/>
    <w:rsid w:val="00711DAB"/>
    <w:rsid w:val="0073032B"/>
    <w:rsid w:val="00756826"/>
    <w:rsid w:val="00770FD3"/>
    <w:rsid w:val="007729F4"/>
    <w:rsid w:val="007B5CAF"/>
    <w:rsid w:val="00826A84"/>
    <w:rsid w:val="0085639C"/>
    <w:rsid w:val="008571FF"/>
    <w:rsid w:val="008F25A7"/>
    <w:rsid w:val="00940246"/>
    <w:rsid w:val="009609E3"/>
    <w:rsid w:val="00972E92"/>
    <w:rsid w:val="00983F16"/>
    <w:rsid w:val="00992906"/>
    <w:rsid w:val="009937DF"/>
    <w:rsid w:val="009C6F6B"/>
    <w:rsid w:val="00A26C86"/>
    <w:rsid w:val="00A3116F"/>
    <w:rsid w:val="00A37E6A"/>
    <w:rsid w:val="00AA155B"/>
    <w:rsid w:val="00AA5498"/>
    <w:rsid w:val="00AF2B2C"/>
    <w:rsid w:val="00B01CF9"/>
    <w:rsid w:val="00B10873"/>
    <w:rsid w:val="00B118FA"/>
    <w:rsid w:val="00B74C14"/>
    <w:rsid w:val="00B826A1"/>
    <w:rsid w:val="00BA14E5"/>
    <w:rsid w:val="00BB6187"/>
    <w:rsid w:val="00BE372E"/>
    <w:rsid w:val="00C6440C"/>
    <w:rsid w:val="00C932C7"/>
    <w:rsid w:val="00C96FFC"/>
    <w:rsid w:val="00CB7849"/>
    <w:rsid w:val="00CE0798"/>
    <w:rsid w:val="00D26639"/>
    <w:rsid w:val="00F71948"/>
    <w:rsid w:val="00F74FDD"/>
    <w:rsid w:val="00FB4D91"/>
    <w:rsid w:val="00FE6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FBF29"/>
  <w15:docId w15:val="{AC96E1D6-22C4-48C6-8ED0-1BF71FB5E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9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784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CB7849"/>
    <w:rPr>
      <w:rFonts w:ascii="Calibri" w:hAnsi="Calibri" w:cs="Calibri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0D194A"/>
    <w:rPr>
      <w:rFonts w:ascii="Calibri" w:hAnsi="Calibri" w:cs="Calibri" w:hint="default"/>
      <w:b w:val="0"/>
      <w:bCs w:val="0"/>
      <w:i/>
      <w:iCs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0D194A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F2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B2C"/>
  </w:style>
  <w:style w:type="paragraph" w:styleId="Footer">
    <w:name w:val="footer"/>
    <w:basedOn w:val="Normal"/>
    <w:link w:val="FooterChar"/>
    <w:uiPriority w:val="99"/>
    <w:unhideWhenUsed/>
    <w:rsid w:val="00AF2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B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8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3</Pages>
  <Words>677</Words>
  <Characters>386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ssefa Mulu</cp:lastModifiedBy>
  <cp:revision>19</cp:revision>
  <dcterms:created xsi:type="dcterms:W3CDTF">2016-11-16T10:50:00Z</dcterms:created>
  <dcterms:modified xsi:type="dcterms:W3CDTF">2020-08-04T11:36:00Z</dcterms:modified>
</cp:coreProperties>
</file>